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89AFC" w14:textId="77777777" w:rsidR="004F3463" w:rsidRPr="0029727C" w:rsidRDefault="004F3463" w:rsidP="0029727C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29727C">
        <w:rPr>
          <w:rFonts w:ascii="Times New Roman" w:hAnsi="Times New Roman" w:cs="Times New Roman"/>
          <w:b/>
          <w:sz w:val="28"/>
          <w:szCs w:val="28"/>
        </w:rPr>
        <w:t>Appendix 1.</w:t>
      </w:r>
      <w:r w:rsidR="00925A31" w:rsidRPr="0029727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9727C">
        <w:rPr>
          <w:rFonts w:ascii="Times New Roman" w:hAnsi="Times New Roman" w:cs="Times New Roman"/>
          <w:b/>
          <w:sz w:val="28"/>
          <w:szCs w:val="28"/>
        </w:rPr>
        <w:t>Questionnaire</w:t>
      </w:r>
      <w:r w:rsidR="00A21B8A" w:rsidRPr="0029727C">
        <w:rPr>
          <w:rFonts w:ascii="Times New Roman" w:hAnsi="Times New Roman" w:cs="Times New Roman"/>
          <w:b/>
          <w:sz w:val="28"/>
          <w:szCs w:val="28"/>
        </w:rPr>
        <w:t>s</w:t>
      </w:r>
    </w:p>
    <w:p w14:paraId="7F0E6F03" w14:textId="77777777" w:rsidR="00A21B8A" w:rsidRPr="0029727C" w:rsidRDefault="00A21B8A" w:rsidP="0029727C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8"/>
          <w:szCs w:val="28"/>
          <w:u w:val="single"/>
        </w:rPr>
      </w:pPr>
    </w:p>
    <w:tbl>
      <w:tblPr>
        <w:tblW w:w="9233" w:type="dxa"/>
        <w:tblInd w:w="-24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7"/>
        <w:gridCol w:w="2977"/>
        <w:gridCol w:w="3118"/>
        <w:gridCol w:w="1701"/>
      </w:tblGrid>
      <w:tr w:rsidR="00675A21" w:rsidRPr="0029727C" w14:paraId="256EC4CC" w14:textId="77777777" w:rsidTr="00675A21">
        <w:trPr>
          <w:trHeight w:val="330"/>
        </w:trPr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D281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b/>
                <w:sz w:val="24"/>
                <w:szCs w:val="24"/>
              </w:rPr>
              <w:t>Short version</w:t>
            </w:r>
          </w:p>
        </w:tc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7352C8AD" w14:textId="624D79BD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npatient q</w:t>
            </w:r>
            <w:r w:rsidRPr="0029727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uestionnaire 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</w:tcPr>
          <w:p w14:paraId="49E997E6" w14:textId="60EC8C53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Outpatient q</w:t>
            </w:r>
            <w:r w:rsidRPr="0029727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 xml:space="preserve">uestionnaire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208F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Question category</w:t>
            </w:r>
          </w:p>
        </w:tc>
      </w:tr>
      <w:tr w:rsidR="00675A21" w:rsidRPr="0029727C" w14:paraId="76F813E2" w14:textId="77777777" w:rsidTr="00675A21">
        <w:trPr>
          <w:trHeight w:val="30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9E74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</w:rPr>
              <w:t>Referral pro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EF4B" w14:textId="1D49AB3E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The inpatient referral criteria for the elective psychiatric consultation</w:t>
            </w:r>
            <w:r w:rsidR="006074C8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 xml:space="preserve">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are unambiguou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00D5B5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The outpatient referral criteria to the CLP Unit are unambiguou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42D7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ganizational aspects</w:t>
            </w:r>
          </w:p>
        </w:tc>
      </w:tr>
      <w:tr w:rsidR="00675A21" w:rsidRPr="0029727C" w14:paraId="36F7BBA0" w14:textId="77777777" w:rsidTr="006074C8">
        <w:trPr>
          <w:trHeight w:val="1617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70932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levant timefr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2876" w14:textId="1CD2FCF8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ients who need elective consultation were seen within a relevant timeframe between request and assessment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326E4" w14:textId="653F8511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tients who need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outpatient follow-up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were seen within a relevant timeframe between request and assessment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9B26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ganizational aspects</w:t>
            </w:r>
          </w:p>
        </w:tc>
      </w:tr>
      <w:tr w:rsidR="00675A21" w:rsidRPr="0029727C" w14:paraId="138F2E5E" w14:textId="77777777" w:rsidTr="006074C8">
        <w:trPr>
          <w:trHeight w:val="1514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60BB" w14:textId="77777777" w:rsidR="00675A21" w:rsidRPr="0029727C" w:rsidRDefault="00675A21" w:rsidP="003D6BCC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Cs w:val="24"/>
                <w:lang w:val="en-AU"/>
              </w:rPr>
              <w:t xml:space="preserve">Accessibility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8335" w14:textId="77777777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The CLP Unit can easily be contacted when questions arise before/after the psychiatric consultation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0E520B" w14:textId="2249C6A4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The CLP Unit can easily be contacted, when questions arise related to the referral or to the outpatient follow-up</w:t>
            </w:r>
            <w:r w:rsidR="006074C8"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4664" w14:textId="77777777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munication</w:t>
            </w:r>
          </w:p>
        </w:tc>
      </w:tr>
      <w:tr w:rsidR="00675A21" w:rsidRPr="0029727C" w14:paraId="00D1F4F0" w14:textId="77777777" w:rsidTr="00675A21">
        <w:trPr>
          <w:trHeight w:val="33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8F4B" w14:textId="77777777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formation provided after the assess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126F" w14:textId="77777777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Relevant findings and treatment recommendations are clearly communicated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ward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after the elective psychiatric consultation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801320" w14:textId="77777777" w:rsidR="00675A21" w:rsidRPr="0029727C" w:rsidRDefault="00675A21" w:rsidP="003D6BCC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29727C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948E" w14:textId="77777777" w:rsidR="00675A21" w:rsidRPr="0029727C" w:rsidRDefault="00675A21" w:rsidP="003D6BC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munication</w:t>
            </w:r>
          </w:p>
        </w:tc>
      </w:tr>
      <w:tr w:rsidR="00675A21" w:rsidRPr="0029727C" w14:paraId="49EC66FD" w14:textId="77777777" w:rsidTr="00675A21">
        <w:trPr>
          <w:trHeight w:val="221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5CA28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tching the referrer´s/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at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ent´s ne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B14F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If necessary, a follow-up consul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will be performed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by the CLP Unit during hospitalization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a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pl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will be made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or further outpatient treatment in the Primary Sector or Psychiatry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E15E5" w14:textId="78C2B106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ceive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relevant outpatient treatment at the CLP Unit.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Alternatively, the patient is referred to other relevant treatment options in Psychiatr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B5C7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atment quality</w:t>
            </w:r>
          </w:p>
        </w:tc>
      </w:tr>
      <w:tr w:rsidR="00675A21" w:rsidRPr="0029727C" w14:paraId="5A9CA3C5" w14:textId="77777777" w:rsidTr="00675A21">
        <w:trPr>
          <w:trHeight w:val="375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CDA2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</w:rPr>
              <w:t>Improved mental st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23CA2" w14:textId="600E39F9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he elective psychiatric consultation helps patients to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achiev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 improved state of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 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h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D1932" w14:textId="19A90BF0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 xml:space="preserve">CLP`s outpatient service helps patients to achieve an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improv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 state of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mental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alth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873B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Treatment quality</w:t>
            </w:r>
          </w:p>
        </w:tc>
      </w:tr>
      <w:tr w:rsidR="00675A21" w:rsidRPr="0029727C" w14:paraId="3EF6D8A6" w14:textId="77777777" w:rsidTr="00675A21">
        <w:trPr>
          <w:trHeight w:val="375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3A564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</w:rPr>
              <w:t>Improved complianc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26AA" w14:textId="70A155DD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The elective psychiatric consult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nsures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at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atients with mental health problems in somatic wards can cooperate and benefit to a greater extent from the somatic treatment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57142F" w14:textId="7867FD50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The outpatient CLP off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ensures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that patients with mental health problems in somatic wards and outpatient units can cooperate and benefit to a greater extent from the somatic treatment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3368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atment quality</w:t>
            </w:r>
          </w:p>
        </w:tc>
      </w:tr>
      <w:tr w:rsidR="00675A21" w:rsidRPr="0029727C" w14:paraId="7E810FFD" w14:textId="77777777" w:rsidTr="00675A21">
        <w:trPr>
          <w:trHeight w:val="36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372B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</w:rPr>
              <w:t>Ease of treat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F39A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 elective psychiatric consultation makes it easier for somatic ward staff members to treat patients with mental health problem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D1BE9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e outpatient CLP offer makes it easier for somatic ward staff members to treat patients with mental health problem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7FA0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atment quality</w:t>
            </w:r>
          </w:p>
        </w:tc>
      </w:tr>
      <w:tr w:rsidR="00675A21" w:rsidRPr="0029727C" w14:paraId="067C69E8" w14:textId="77777777" w:rsidTr="00675A21">
        <w:trPr>
          <w:trHeight w:val="51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F4835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</w:rPr>
              <w:t>Service qu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AA25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LP Unit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as provided a quality boost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compared to the psychiatric consultation ”as usual” (consultation via acute psychiatric service). 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44C98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LP Unit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as provided a quality boost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regarding the treatment of somatic patients with psychiatric problems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ompared to “treatment as usual” (referral to Psychiatry or follow up at General Practitioners).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4680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verall evaluation</w:t>
            </w:r>
          </w:p>
        </w:tc>
      </w:tr>
      <w:tr w:rsidR="00675A21" w:rsidRPr="0029727C" w14:paraId="712BFD4D" w14:textId="77777777" w:rsidTr="00675A21">
        <w:trPr>
          <w:trHeight w:val="1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8EBE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Referrers perceived need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81B7" w14:textId="77777777" w:rsidR="00675A21" w:rsidRPr="0029727C" w:rsidRDefault="00675A21" w:rsidP="0029727C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Cs w:val="24"/>
                <w:lang w:val="en-AU"/>
              </w:rPr>
              <w:t>There is a perceived need for the CLP Unit`s inpatient consultations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52558" w14:textId="77777777" w:rsidR="00675A21" w:rsidRPr="0029727C" w:rsidRDefault="00675A21" w:rsidP="0029727C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Cs w:val="24"/>
                <w:lang w:val="en-AU"/>
              </w:rPr>
              <w:t>There is a perceived need for the CLP Unit`s outpatient examination- and treatment servic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6EF8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 evaluation</w:t>
            </w:r>
          </w:p>
        </w:tc>
      </w:tr>
      <w:tr w:rsidR="00675A21" w:rsidRPr="0029727C" w14:paraId="45E97404" w14:textId="77777777" w:rsidTr="00675A21">
        <w:trPr>
          <w:trHeight w:val="1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8B0D" w14:textId="640A7256" w:rsidR="00675A21" w:rsidRPr="0029727C" w:rsidRDefault="00675A21" w:rsidP="00ED0FB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Overall satisfa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2988" w14:textId="0ED23D98" w:rsidR="00675A21" w:rsidRPr="0029727C" w:rsidRDefault="006074C8" w:rsidP="00ED0FBD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O</w:t>
            </w:r>
            <w:r w:rsidR="00675A21" w:rsidRPr="0029727C">
              <w:rPr>
                <w:rFonts w:ascii="Times New Roman" w:hAnsi="Times New Roman" w:cs="Times New Roman"/>
                <w:szCs w:val="24"/>
                <w:lang w:val="en-AU"/>
              </w:rPr>
              <w:t>verall impression of the elective</w:t>
            </w:r>
            <w:r w:rsidR="00675A21">
              <w:rPr>
                <w:rFonts w:ascii="Times New Roman" w:hAnsi="Times New Roman" w:cs="Times New Roman"/>
                <w:szCs w:val="24"/>
                <w:lang w:val="en-AU"/>
              </w:rPr>
              <w:t xml:space="preserve"> </w:t>
            </w:r>
            <w:r w:rsidR="00675A21" w:rsidRPr="0029727C">
              <w:rPr>
                <w:rFonts w:ascii="Times New Roman" w:hAnsi="Times New Roman" w:cs="Times New Roman"/>
                <w:szCs w:val="24"/>
                <w:lang w:val="en-AU"/>
              </w:rPr>
              <w:t>psychiatric consultation</w:t>
            </w:r>
            <w:r>
              <w:rPr>
                <w:rFonts w:ascii="Times New Roman" w:hAnsi="Times New Roman" w:cs="Times New Roman"/>
                <w:szCs w:val="24"/>
                <w:lang w:val="en-AU"/>
              </w:rPr>
              <w:t>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810DF6" w14:textId="1BB14DC4" w:rsidR="00675A21" w:rsidRPr="0029727C" w:rsidRDefault="006074C8" w:rsidP="00ED0FBD">
            <w:pPr>
              <w:pStyle w:val="Overskrift2"/>
              <w:spacing w:before="0" w:line="360" w:lineRule="auto"/>
              <w:jc w:val="both"/>
              <w:rPr>
                <w:rFonts w:ascii="Times New Roman" w:hAnsi="Times New Roman" w:cs="Times New Roman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Cs w:val="24"/>
                <w:lang w:val="en-AU"/>
              </w:rPr>
              <w:t>O</w:t>
            </w:r>
            <w:bookmarkStart w:id="0" w:name="_GoBack"/>
            <w:bookmarkEnd w:id="0"/>
            <w:r w:rsidR="00675A21" w:rsidRPr="0029727C">
              <w:rPr>
                <w:rFonts w:ascii="Times New Roman" w:hAnsi="Times New Roman" w:cs="Times New Roman"/>
                <w:szCs w:val="24"/>
                <w:lang w:val="en-AU"/>
              </w:rPr>
              <w:t>verall impression of the outpatient CLP service</w:t>
            </w:r>
            <w:r>
              <w:rPr>
                <w:rFonts w:ascii="Times New Roman" w:hAnsi="Times New Roman" w:cs="Times New Roman"/>
                <w:szCs w:val="24"/>
                <w:lang w:val="en-AU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1821E" w14:textId="5BAC7C54" w:rsidR="00675A21" w:rsidRPr="0029727C" w:rsidRDefault="00675A21" w:rsidP="00ED0FBD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verall evaluation</w:t>
            </w:r>
          </w:p>
        </w:tc>
      </w:tr>
      <w:tr w:rsidR="00675A21" w:rsidRPr="0029727C" w14:paraId="6AA23EE7" w14:textId="77777777" w:rsidTr="00675A21">
        <w:trPr>
          <w:trHeight w:val="313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71AD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erceived extent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CE44" w14:textId="2A59EA76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The extent of the CLP Unit`s inpatient consultation offer 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 xml:space="preserve">compared to the needs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ward</w:t>
            </w:r>
            <w:r w:rsidR="006074C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B6C950" w14:textId="0D8C20AC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 xml:space="preserve">The extent of the CLP Unit`s outpatient service off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lastRenderedPageBreak/>
              <w:t>compared</w:t>
            </w:r>
            <w:r w:rsidRPr="0029727C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to the needs of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department</w:t>
            </w:r>
            <w:r w:rsidR="006074C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EE42" w14:textId="77777777" w:rsidR="00675A21" w:rsidRPr="0029727C" w:rsidRDefault="00675A21" w:rsidP="0029727C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972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verall evaluation</w:t>
            </w:r>
          </w:p>
        </w:tc>
      </w:tr>
    </w:tbl>
    <w:p w14:paraId="0E68CC53" w14:textId="77777777" w:rsidR="009B169B" w:rsidRPr="0029727C" w:rsidRDefault="006074C8" w:rsidP="002972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B169B" w:rsidRPr="002972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463"/>
    <w:rsid w:val="00060F52"/>
    <w:rsid w:val="000717B5"/>
    <w:rsid w:val="0009515F"/>
    <w:rsid w:val="000A785C"/>
    <w:rsid w:val="00113222"/>
    <w:rsid w:val="00123D50"/>
    <w:rsid w:val="00136F36"/>
    <w:rsid w:val="002373D2"/>
    <w:rsid w:val="00244AF7"/>
    <w:rsid w:val="002652BB"/>
    <w:rsid w:val="002773A2"/>
    <w:rsid w:val="0029727C"/>
    <w:rsid w:val="002A4759"/>
    <w:rsid w:val="002B70A5"/>
    <w:rsid w:val="00323BEB"/>
    <w:rsid w:val="00345281"/>
    <w:rsid w:val="003D546A"/>
    <w:rsid w:val="003F743C"/>
    <w:rsid w:val="003F7B1F"/>
    <w:rsid w:val="00402971"/>
    <w:rsid w:val="00457F14"/>
    <w:rsid w:val="0046737B"/>
    <w:rsid w:val="004A5823"/>
    <w:rsid w:val="004B65D2"/>
    <w:rsid w:val="004E5099"/>
    <w:rsid w:val="004F3463"/>
    <w:rsid w:val="005365BB"/>
    <w:rsid w:val="0059150A"/>
    <w:rsid w:val="005B4BBA"/>
    <w:rsid w:val="005D50F0"/>
    <w:rsid w:val="006074C8"/>
    <w:rsid w:val="0062388E"/>
    <w:rsid w:val="00635EDA"/>
    <w:rsid w:val="00675A21"/>
    <w:rsid w:val="006963AB"/>
    <w:rsid w:val="006E2141"/>
    <w:rsid w:val="007B7224"/>
    <w:rsid w:val="00821D9E"/>
    <w:rsid w:val="00865076"/>
    <w:rsid w:val="008C7814"/>
    <w:rsid w:val="008D2293"/>
    <w:rsid w:val="008D59D8"/>
    <w:rsid w:val="009254B2"/>
    <w:rsid w:val="00925A31"/>
    <w:rsid w:val="009354BF"/>
    <w:rsid w:val="00952434"/>
    <w:rsid w:val="009F559F"/>
    <w:rsid w:val="00A21B8A"/>
    <w:rsid w:val="00A5024D"/>
    <w:rsid w:val="00A84596"/>
    <w:rsid w:val="00A84C3E"/>
    <w:rsid w:val="00AA28A8"/>
    <w:rsid w:val="00AD4166"/>
    <w:rsid w:val="00AF604F"/>
    <w:rsid w:val="00B042EB"/>
    <w:rsid w:val="00B15076"/>
    <w:rsid w:val="00B463FD"/>
    <w:rsid w:val="00B54CBE"/>
    <w:rsid w:val="00B94320"/>
    <w:rsid w:val="00BF5BE6"/>
    <w:rsid w:val="00C10E01"/>
    <w:rsid w:val="00C12D6D"/>
    <w:rsid w:val="00C21BB7"/>
    <w:rsid w:val="00CB382D"/>
    <w:rsid w:val="00CD7E79"/>
    <w:rsid w:val="00D01196"/>
    <w:rsid w:val="00D23AE9"/>
    <w:rsid w:val="00D31A8B"/>
    <w:rsid w:val="00D62DFA"/>
    <w:rsid w:val="00DF6872"/>
    <w:rsid w:val="00E41A10"/>
    <w:rsid w:val="00EA7963"/>
    <w:rsid w:val="00ED0FBD"/>
    <w:rsid w:val="00ED6DB3"/>
    <w:rsid w:val="00F25DB7"/>
    <w:rsid w:val="00F325B3"/>
    <w:rsid w:val="00F6180F"/>
    <w:rsid w:val="00F7739D"/>
    <w:rsid w:val="00F90A8F"/>
    <w:rsid w:val="00FD2249"/>
    <w:rsid w:val="00FE2F57"/>
    <w:rsid w:val="00FF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170A3"/>
  <w15:chartTrackingRefBased/>
  <w15:docId w15:val="{E775488B-8FC5-40D1-83B3-9D9C1F8A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463"/>
  </w:style>
  <w:style w:type="paragraph" w:styleId="Overskrift2">
    <w:name w:val="heading 2"/>
    <w:next w:val="Normal"/>
    <w:link w:val="Overskrift2Tegn"/>
    <w:qFormat/>
    <w:rsid w:val="00D23AE9"/>
    <w:pPr>
      <w:keepNext/>
      <w:spacing w:before="120" w:after="0" w:line="240" w:lineRule="auto"/>
      <w:outlineLvl w:val="1"/>
    </w:pPr>
    <w:rPr>
      <w:rFonts w:ascii="Verdana" w:eastAsia="Times New Roman" w:hAnsi="Verdana" w:cs="Verdana"/>
      <w:color w:val="000000"/>
      <w:sz w:val="24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F34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F3463"/>
    <w:rPr>
      <w:rFonts w:ascii="Segoe UI" w:hAnsi="Segoe UI" w:cs="Segoe UI"/>
      <w:sz w:val="18"/>
      <w:szCs w:val="18"/>
    </w:rPr>
  </w:style>
  <w:style w:type="character" w:customStyle="1" w:styleId="Overskrift2Tegn">
    <w:name w:val="Overskrift 2 Tegn"/>
    <w:basedOn w:val="Standardskrifttypeiafsnit"/>
    <w:link w:val="Overskrift2"/>
    <w:rsid w:val="00D23AE9"/>
    <w:rPr>
      <w:rFonts w:ascii="Verdana" w:eastAsia="Times New Roman" w:hAnsi="Verdana" w:cs="Verdana"/>
      <w:color w:val="000000"/>
      <w:sz w:val="24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56</Words>
  <Characters>2817</Characters>
  <Application>Microsoft Office Word</Application>
  <DocSecurity>0</DocSecurity>
  <Lines>164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Nordjylland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on Asztalos / Region Nordjylland</dc:creator>
  <cp:keywords/>
  <dc:description/>
  <cp:lastModifiedBy>Zoltan Kovacs</cp:lastModifiedBy>
  <cp:revision>9</cp:revision>
  <cp:lastPrinted>2020-09-09T11:36:00Z</cp:lastPrinted>
  <dcterms:created xsi:type="dcterms:W3CDTF">2020-08-17T10:37:00Z</dcterms:created>
  <dcterms:modified xsi:type="dcterms:W3CDTF">2020-09-23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